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2590E" w14:textId="7F78F0AF" w:rsidR="00574ED7" w:rsidRPr="00AB31CC" w:rsidRDefault="00574ED7" w:rsidP="00574ED7">
      <w:pPr>
        <w:rPr>
          <w:b/>
          <w:bCs/>
          <w:color w:val="000000" w:themeColor="text1"/>
        </w:rPr>
      </w:pPr>
      <w:r w:rsidRPr="00E8463A">
        <w:rPr>
          <w:b/>
          <w:bCs/>
          <w:color w:val="000000" w:themeColor="text1"/>
        </w:rPr>
        <w:t>Supplemental Table</w:t>
      </w:r>
      <w:r w:rsidR="00350C15">
        <w:rPr>
          <w:b/>
          <w:bCs/>
          <w:color w:val="000000" w:themeColor="text1"/>
        </w:rPr>
        <w:t xml:space="preserve"> S1</w:t>
      </w:r>
      <w:r w:rsidRPr="00E8463A">
        <w:rPr>
          <w:b/>
          <w:bCs/>
          <w:color w:val="000000" w:themeColor="text1"/>
        </w:rPr>
        <w:t xml:space="preserve">. Codebook 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2972"/>
        <w:gridCol w:w="1418"/>
        <w:gridCol w:w="1984"/>
        <w:gridCol w:w="992"/>
        <w:gridCol w:w="1276"/>
      </w:tblGrid>
      <w:tr w:rsidR="00574ED7" w14:paraId="192B3078" w14:textId="77777777" w:rsidTr="000375FA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F67EC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s (label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2898D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39E46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lue 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B91D0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unt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59CC0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ssing (%)</w:t>
            </w:r>
          </w:p>
        </w:tc>
      </w:tr>
      <w:tr w:rsidR="00574ED7" w14:paraId="78B8A502" w14:textId="77777777" w:rsidTr="000375FA">
        <w:trPr>
          <w:trHeight w:val="284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F2058" w14:textId="77777777" w:rsidR="00574ED7" w:rsidRDefault="00574ED7" w:rsidP="00196B6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</w:tr>
      <w:tr w:rsidR="00574ED7" w14:paraId="7470724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9F442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EX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63A8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0F76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D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035D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F140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5330ED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DE472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B450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321E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8CCB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B05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4A840949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CE16F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15A4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158D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A246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30CF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74ED7" w14:paraId="3107ABB2" w14:textId="77777777" w:rsidTr="000375FA">
        <w:trPr>
          <w:trHeight w:val="284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665234A" w14:textId="77777777" w:rsidR="00574ED7" w:rsidRDefault="00574ED7" w:rsidP="00196B65">
            <w:pPr>
              <w:jc w:val="center"/>
              <w:rPr>
                <w:b/>
                <w:bCs/>
                <w:color w:val="211E1E"/>
                <w:sz w:val="20"/>
                <w:szCs w:val="20"/>
              </w:rPr>
            </w:pPr>
            <w:r>
              <w:rPr>
                <w:b/>
                <w:bCs/>
                <w:color w:val="211E1E"/>
                <w:sz w:val="20"/>
                <w:szCs w:val="20"/>
              </w:rPr>
              <w:t>Independent variables</w:t>
            </w:r>
          </w:p>
        </w:tc>
      </w:tr>
      <w:tr w:rsidR="00574ED7" w14:paraId="38418180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528F0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ARCH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5BE5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3A4F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2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C424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7F15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DAF60B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11D382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Age at menarch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BEB0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5673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 11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51E1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131C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1EB1A6A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DC92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BEA3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5073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37F0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47D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574ED7" w14:paraId="0DF961A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13DA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643B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FE75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9FE9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E3D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201CF9DA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5416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regn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BDE0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237F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F51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D596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C6B2937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9E3B5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1637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23F8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BC95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85B1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574ED7" w14:paraId="697E9441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9151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F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B2C2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8FC3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0277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5D7A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5DD5B6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A6E1C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Breastfed any of your children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F029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3FDB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9A75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6364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5E031E82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8197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5DA0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9F251" w14:textId="7552C3CC" w:rsidR="00574ED7" w:rsidRDefault="00910EE6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  <w:r w:rsidR="00574E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1FAF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5EB5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5</w:t>
            </w:r>
          </w:p>
        </w:tc>
      </w:tr>
      <w:tr w:rsidR="00574ED7" w14:paraId="1E52AB0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B6454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ATME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BBB4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BB5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45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F468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0C8C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0209C2F6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7B1E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at menopau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1225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F569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55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AE4A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F0A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0F61935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8902C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B601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2F34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56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BD43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9319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6294C8D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DCCF1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C01B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A538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2FC3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1E3B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574ED7" w14:paraId="6001B338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6ABE2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ME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8F0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2C33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20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8A2A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489A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2D52E34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45463B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 xml:space="preserve">Time since menopau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42BE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65C3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20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DB05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37A3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8067A3B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A7BFF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3D04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9601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87D0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1E04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1</w:t>
            </w:r>
          </w:p>
        </w:tc>
      </w:tr>
      <w:tr w:rsidR="00574ED7" w14:paraId="3D0EEFC1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C133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OLI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AAA8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DE78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=35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B72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568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D78D10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084E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reproductive lif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63CF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EDC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5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6EDA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76EF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29ECC40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79E1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9643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6C68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C2C5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E285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574ED7" w14:paraId="78CD9CAC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0E9EF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67E4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6EA8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0A94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B711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32E84C2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006A39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History of exogenous hormone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7CA6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B8B2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67CE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2C86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B27DA8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7FDE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4C22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99C0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3793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DB6B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74ED7" w14:paraId="0E0992BA" w14:textId="77777777" w:rsidTr="000375FA">
        <w:trPr>
          <w:trHeight w:val="284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2F86364" w14:textId="77777777" w:rsidR="00574ED7" w:rsidRDefault="00574ED7" w:rsidP="00196B6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nfounding variables </w:t>
            </w:r>
          </w:p>
        </w:tc>
      </w:tr>
      <w:tr w:rsidR="00574ED7" w14:paraId="4C7ACF40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4EA12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9D6E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6EF94" w14:textId="77777777" w:rsidR="00574ED7" w:rsidRDefault="00574ED7" w:rsidP="00196B6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1E46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4CD0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757B094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6DA33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at Screen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A599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B673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70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4A5B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4DE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59CEB397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210CE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9588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625F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70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C009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FD58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2A18DAC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CA01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766D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0BB3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C066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E5ED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74ED7" w14:paraId="10B71EE4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8F115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DRETH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8FDC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CF74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7A19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9B5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7C5AD24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28D2D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D5CE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282E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4C87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B29F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574AFFC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011B3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3CEC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07E7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04A8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74EB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74ED7" w14:paraId="10EF6481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900BA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DEDU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C970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9F32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3022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769B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3A0D533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EF663B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1B63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7E1C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C5C1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4BF6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2E51EE1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FD121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6C36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2BC7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481E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8A45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74ED7" w14:paraId="61B31BC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DE7AF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F949F" w14:textId="77777777" w:rsidR="00574ED7" w:rsidRDefault="00574ED7" w:rsidP="00196B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512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 ≤ 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74A9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6562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CE3630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3EBCA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income with P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80E17" w14:textId="77777777" w:rsidR="00574ED7" w:rsidRDefault="00574ED7" w:rsidP="00196B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13D6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 &gt; 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D895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77D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4B4DC9AA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A855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A423B" w14:textId="77777777" w:rsidR="00574ED7" w:rsidRDefault="00574ED7" w:rsidP="00196B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BB34A" w14:textId="77777777" w:rsidR="00574ED7" w:rsidRDefault="00574ED7" w:rsidP="00196B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A0045" w14:textId="77777777" w:rsidR="00574ED7" w:rsidRDefault="00574ED7" w:rsidP="00196B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8F72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4</w:t>
            </w:r>
          </w:p>
        </w:tc>
      </w:tr>
      <w:tr w:rsidR="00574ED7" w14:paraId="1AD9B8E7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3E515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2E3C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9F29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D31E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1104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B820A36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97323D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Alcohol u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F0A1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36D4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EA8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802D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464A533B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E891F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F1306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99FD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48E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AAB4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574ED7" w14:paraId="7CFA2C79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67E95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MOK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0299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958E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4933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D9F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22A82B53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892A4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887B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A623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7052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D072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2BB78FE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2E5E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B4F4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C0CC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3603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039F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74ED7" w14:paraId="6A91340D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1D62B8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0FA6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2CE7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7293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4B3C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4CA20C2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86CC5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AC60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AF36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769A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C822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167212F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577F5A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D877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2F66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30E1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0E8F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574ED7" w14:paraId="345DDA2C" w14:textId="77777777" w:rsidTr="000375FA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70B16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GR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3D35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0105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weight/nor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FC1F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194F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2B2DD3C5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7942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BE25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78164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weight/Ob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BCC58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B1EE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38296D5A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20177" w14:textId="77777777" w:rsidR="00574ED7" w:rsidRDefault="00574ED7" w:rsidP="00196B65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EDDFC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70FB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EE5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ABB2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574ED7" w14:paraId="6E06673D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54EE6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SURANC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B0E61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39015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cove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B3E3D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F5E02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12183823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B37A5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suranc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7F8F3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64A5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e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F7B39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6FE57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74ED7" w14:paraId="6EE178D1" w14:textId="77777777" w:rsidTr="000375FA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E49BE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FCC3F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B7F00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4156A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66B5B" w14:textId="77777777" w:rsidR="00574ED7" w:rsidRDefault="00574ED7" w:rsidP="00196B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</w:tbl>
    <w:p w14:paraId="5AE4E64E" w14:textId="77777777" w:rsidR="00574ED7" w:rsidRDefault="00574ED7" w:rsidP="00574ED7"/>
    <w:p w14:paraId="1A642C42" w14:textId="77777777" w:rsidR="00574ED7" w:rsidRPr="00BD1023" w:rsidRDefault="00574ED7" w:rsidP="00574ED7">
      <w:pPr>
        <w:spacing w:before="120" w:after="120" w:line="480" w:lineRule="auto"/>
        <w:jc w:val="both"/>
        <w:rPr>
          <w:b/>
          <w:bCs/>
          <w:color w:val="000000" w:themeColor="text1"/>
        </w:rPr>
      </w:pPr>
    </w:p>
    <w:p w14:paraId="1002A55D" w14:textId="77777777" w:rsidR="00574ED7" w:rsidRPr="00391541" w:rsidRDefault="00574ED7" w:rsidP="00574ED7">
      <w:pPr>
        <w:jc w:val="center"/>
      </w:pPr>
    </w:p>
    <w:p w14:paraId="48BEC3A9" w14:textId="77777777" w:rsidR="001C6373" w:rsidRDefault="001C6373"/>
    <w:sectPr w:rsidR="001C6373" w:rsidSect="000445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D7"/>
    <w:rsid w:val="00014116"/>
    <w:rsid w:val="000375FA"/>
    <w:rsid w:val="001C6373"/>
    <w:rsid w:val="001F5002"/>
    <w:rsid w:val="002B4782"/>
    <w:rsid w:val="002F410E"/>
    <w:rsid w:val="00333187"/>
    <w:rsid w:val="00335E98"/>
    <w:rsid w:val="00350C15"/>
    <w:rsid w:val="00387C52"/>
    <w:rsid w:val="004137AC"/>
    <w:rsid w:val="00452E87"/>
    <w:rsid w:val="004845B0"/>
    <w:rsid w:val="004D6C3D"/>
    <w:rsid w:val="00574ED7"/>
    <w:rsid w:val="00641BA0"/>
    <w:rsid w:val="00731EE8"/>
    <w:rsid w:val="007F020E"/>
    <w:rsid w:val="0080771F"/>
    <w:rsid w:val="00850576"/>
    <w:rsid w:val="008644F2"/>
    <w:rsid w:val="00886C59"/>
    <w:rsid w:val="008E0CCF"/>
    <w:rsid w:val="008F1F99"/>
    <w:rsid w:val="00910EE6"/>
    <w:rsid w:val="009A4747"/>
    <w:rsid w:val="009A4A88"/>
    <w:rsid w:val="009D30F2"/>
    <w:rsid w:val="009D7E54"/>
    <w:rsid w:val="009E2E5A"/>
    <w:rsid w:val="00A42DE8"/>
    <w:rsid w:val="00B62059"/>
    <w:rsid w:val="00B749A7"/>
    <w:rsid w:val="00B92A48"/>
    <w:rsid w:val="00C246E6"/>
    <w:rsid w:val="00C5394B"/>
    <w:rsid w:val="00D82083"/>
    <w:rsid w:val="00E46FB4"/>
    <w:rsid w:val="00EE051C"/>
    <w:rsid w:val="00EF4379"/>
    <w:rsid w:val="00F73460"/>
    <w:rsid w:val="00F8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881A9"/>
  <w15:chartTrackingRefBased/>
  <w15:docId w15:val="{1C11BDF3-B2FD-9540-B739-B449B8AC5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CN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ED7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钰</dc:creator>
  <cp:keywords/>
  <dc:description/>
  <cp:lastModifiedBy>Jiayu Li</cp:lastModifiedBy>
  <cp:revision>6</cp:revision>
  <cp:lastPrinted>2023-05-12T17:20:00Z</cp:lastPrinted>
  <dcterms:created xsi:type="dcterms:W3CDTF">2022-12-04T15:25:00Z</dcterms:created>
  <dcterms:modified xsi:type="dcterms:W3CDTF">2023-06-03T09:23:00Z</dcterms:modified>
</cp:coreProperties>
</file>